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56"/>
        <w:tblOverlap w:val="never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927"/>
        <w:gridCol w:w="1528"/>
        <w:gridCol w:w="1117"/>
        <w:gridCol w:w="1416"/>
        <w:gridCol w:w="992"/>
        <w:gridCol w:w="916"/>
        <w:gridCol w:w="1275"/>
        <w:gridCol w:w="1574"/>
        <w:gridCol w:w="1144"/>
      </w:tblGrid>
      <w:tr w:rsidR="00064F06" w14:paraId="3156EE2F" w14:textId="77777777">
        <w:trPr>
          <w:cantSplit/>
        </w:trPr>
        <w:tc>
          <w:tcPr>
            <w:tcW w:w="8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7D1442" w14:textId="77777777" w:rsidR="00064F06" w:rsidRDefault="00064F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7F2184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3569E4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ability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2C3EB8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6F1275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ptability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23BE7C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4F8CCA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D907F6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istence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133564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actibility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F4330B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</w:tr>
      <w:tr w:rsidR="00064F06" w14:paraId="2EBC64D5" w14:textId="77777777">
        <w:trPr>
          <w:cantSplit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FC5BF6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warmth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60D2DE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867B12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2C3502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FA74E7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63A055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0A8B42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D4D86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E3F2E8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EA9754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064F06" w14:paraId="64432189" w14:textId="77777777">
        <w:trPr>
          <w:cantSplit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7507C3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shin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B78927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155152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DD7A73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AF73F1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FFC4D5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2F08E0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746FFD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F904FE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415413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064F06" w14:paraId="12BC1DA0" w14:textId="77777777">
        <w:trPr>
          <w:cantSplit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6A6D4A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interferenc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EFBEFF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7F1414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321C22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6E0829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3BF57E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45D27E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A8FEF1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495538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570DDF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</w:tr>
      <w:tr w:rsidR="00064F06" w14:paraId="1041808A" w14:textId="77777777">
        <w:trPr>
          <w:cantSplit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C92F08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voritis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1E30AE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3E56D4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95F821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5CE03C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1313E5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EF1792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684502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2C3911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9604C3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</w:tr>
      <w:tr w:rsidR="00064F06" w14:paraId="54C713D5" w14:textId="77777777">
        <w:trPr>
          <w:cantSplit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ECDD7D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ject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F9D676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A51C5E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3E487F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6FFDD7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69E272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20F1E1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EBFCA3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47C007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9E80FC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064F06" w14:paraId="6C6C4F3E" w14:textId="77777777">
        <w:trPr>
          <w:cantSplit/>
        </w:trPr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50B116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protec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A6899C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F9FFCF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D795BF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98894C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D7D1F8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9EFB1F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14C0FC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3C4C99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538D9B" w14:textId="77777777" w:rsidR="00064F0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</w:tr>
    </w:tbl>
    <w:p w14:paraId="1228F8DC" w14:textId="77777777" w:rsidR="00064F06" w:rsidRDefault="00064F06">
      <w:pPr>
        <w:rPr>
          <w:rFonts w:ascii="Times New Roman" w:hAnsi="Times New Roman" w:cs="Times New Roman"/>
          <w:sz w:val="24"/>
          <w:szCs w:val="24"/>
        </w:rPr>
      </w:pPr>
    </w:p>
    <w:sectPr w:rsidR="00064F06" w:rsidSect="0015523F">
      <w:footerReference w:type="default" r:id="rId7"/>
      <w:pgSz w:w="15840" w:h="12240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E9AEC" w14:textId="77777777" w:rsidR="001E7D4D" w:rsidRDefault="001E7D4D">
      <w:r>
        <w:separator/>
      </w:r>
    </w:p>
  </w:endnote>
  <w:endnote w:type="continuationSeparator" w:id="0">
    <w:p w14:paraId="16EDBC37" w14:textId="77777777" w:rsidR="001E7D4D" w:rsidRDefault="001E7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8358033"/>
    </w:sdtPr>
    <w:sdtContent>
      <w:p w14:paraId="15318931" w14:textId="77777777" w:rsidR="00064F06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68E9AE" w14:textId="77777777" w:rsidR="00064F06" w:rsidRDefault="00064F0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70931" w14:textId="77777777" w:rsidR="001E7D4D" w:rsidRDefault="001E7D4D">
      <w:r>
        <w:separator/>
      </w:r>
    </w:p>
  </w:footnote>
  <w:footnote w:type="continuationSeparator" w:id="0">
    <w:p w14:paraId="01A92311" w14:textId="77777777" w:rsidR="001E7D4D" w:rsidRDefault="001E7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BB1"/>
    <w:rsid w:val="E3B61A70"/>
    <w:rsid w:val="000038AD"/>
    <w:rsid w:val="00064F06"/>
    <w:rsid w:val="00081513"/>
    <w:rsid w:val="000C635B"/>
    <w:rsid w:val="000D1C4E"/>
    <w:rsid w:val="000E7B92"/>
    <w:rsid w:val="000F1013"/>
    <w:rsid w:val="00132941"/>
    <w:rsid w:val="0015523F"/>
    <w:rsid w:val="00160028"/>
    <w:rsid w:val="00167E1D"/>
    <w:rsid w:val="00180A70"/>
    <w:rsid w:val="00181850"/>
    <w:rsid w:val="001B10EF"/>
    <w:rsid w:val="001B1107"/>
    <w:rsid w:val="001C71D2"/>
    <w:rsid w:val="001E7D4D"/>
    <w:rsid w:val="002B39CE"/>
    <w:rsid w:val="002F3E29"/>
    <w:rsid w:val="003E39D0"/>
    <w:rsid w:val="003E7B16"/>
    <w:rsid w:val="00407E71"/>
    <w:rsid w:val="00407EFA"/>
    <w:rsid w:val="00414C49"/>
    <w:rsid w:val="0044392E"/>
    <w:rsid w:val="004709E1"/>
    <w:rsid w:val="004A2795"/>
    <w:rsid w:val="004D115E"/>
    <w:rsid w:val="004E3347"/>
    <w:rsid w:val="00544D50"/>
    <w:rsid w:val="0055129B"/>
    <w:rsid w:val="005710C9"/>
    <w:rsid w:val="00575C84"/>
    <w:rsid w:val="005B7981"/>
    <w:rsid w:val="005C2B4C"/>
    <w:rsid w:val="005E02D8"/>
    <w:rsid w:val="005E24CF"/>
    <w:rsid w:val="005F550F"/>
    <w:rsid w:val="00637448"/>
    <w:rsid w:val="0066668A"/>
    <w:rsid w:val="00683E8A"/>
    <w:rsid w:val="0069753C"/>
    <w:rsid w:val="006A372F"/>
    <w:rsid w:val="006A5BB6"/>
    <w:rsid w:val="006D588F"/>
    <w:rsid w:val="006E558F"/>
    <w:rsid w:val="00704F3A"/>
    <w:rsid w:val="007226BB"/>
    <w:rsid w:val="0072519A"/>
    <w:rsid w:val="00753C0A"/>
    <w:rsid w:val="00782DC2"/>
    <w:rsid w:val="007A2D31"/>
    <w:rsid w:val="007D14D8"/>
    <w:rsid w:val="007E76F6"/>
    <w:rsid w:val="007F2A41"/>
    <w:rsid w:val="007F309C"/>
    <w:rsid w:val="008109E8"/>
    <w:rsid w:val="008E1950"/>
    <w:rsid w:val="00927FC1"/>
    <w:rsid w:val="00960413"/>
    <w:rsid w:val="009908FE"/>
    <w:rsid w:val="009E331A"/>
    <w:rsid w:val="009F2904"/>
    <w:rsid w:val="009F5BF6"/>
    <w:rsid w:val="00A11E0C"/>
    <w:rsid w:val="00A12FAD"/>
    <w:rsid w:val="00A52955"/>
    <w:rsid w:val="00A906EA"/>
    <w:rsid w:val="00AD0B32"/>
    <w:rsid w:val="00B7240A"/>
    <w:rsid w:val="00BA50A5"/>
    <w:rsid w:val="00C010E5"/>
    <w:rsid w:val="00C568E5"/>
    <w:rsid w:val="00C878D0"/>
    <w:rsid w:val="00C94A3E"/>
    <w:rsid w:val="00D33B5B"/>
    <w:rsid w:val="00D34FEC"/>
    <w:rsid w:val="00D374AA"/>
    <w:rsid w:val="00D65E6D"/>
    <w:rsid w:val="00DA5B90"/>
    <w:rsid w:val="00DA6B66"/>
    <w:rsid w:val="00DB6326"/>
    <w:rsid w:val="00DE5847"/>
    <w:rsid w:val="00E0664D"/>
    <w:rsid w:val="00E11AC4"/>
    <w:rsid w:val="00E21F1B"/>
    <w:rsid w:val="00E23F4A"/>
    <w:rsid w:val="00E70772"/>
    <w:rsid w:val="00E72B43"/>
    <w:rsid w:val="00E76EF5"/>
    <w:rsid w:val="00E9384A"/>
    <w:rsid w:val="00EC3FB2"/>
    <w:rsid w:val="00EE7BB1"/>
    <w:rsid w:val="00F874C2"/>
    <w:rsid w:val="00F90D93"/>
    <w:rsid w:val="00FD0AFA"/>
    <w:rsid w:val="00FE1330"/>
    <w:rsid w:val="00FF7404"/>
    <w:rsid w:val="0AD17BCC"/>
    <w:rsid w:val="10DA0087"/>
    <w:rsid w:val="16180393"/>
    <w:rsid w:val="16565924"/>
    <w:rsid w:val="1998697F"/>
    <w:rsid w:val="1EE735D0"/>
    <w:rsid w:val="230B7303"/>
    <w:rsid w:val="23956595"/>
    <w:rsid w:val="24CA79DF"/>
    <w:rsid w:val="25F7199C"/>
    <w:rsid w:val="2AA06D1C"/>
    <w:rsid w:val="2DB64999"/>
    <w:rsid w:val="2DD30EE0"/>
    <w:rsid w:val="2DE97352"/>
    <w:rsid w:val="3521133E"/>
    <w:rsid w:val="3A474D10"/>
    <w:rsid w:val="3EC7548D"/>
    <w:rsid w:val="499C1392"/>
    <w:rsid w:val="503E1327"/>
    <w:rsid w:val="517B0164"/>
    <w:rsid w:val="53FD34E6"/>
    <w:rsid w:val="56186B01"/>
    <w:rsid w:val="62683FE2"/>
    <w:rsid w:val="63FD4CFE"/>
    <w:rsid w:val="6DA66038"/>
    <w:rsid w:val="7625426C"/>
    <w:rsid w:val="76FD0D45"/>
    <w:rsid w:val="7E7F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01BC0"/>
  <w15:docId w15:val="{73406D1A-2A9C-5D4F-9196-5241A3E79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paragraph" w:customStyle="1" w:styleId="a9">
    <w:name w:val="当中文"/>
    <w:basedOn w:val="a"/>
    <w:link w:val="aa"/>
    <w:qFormat/>
    <w:pPr>
      <w:adjustRightInd w:val="0"/>
      <w:snapToGrid w:val="0"/>
      <w:spacing w:line="360" w:lineRule="auto"/>
      <w:ind w:left="561" w:rightChars="245" w:right="245" w:firstLineChars="200" w:firstLine="200"/>
    </w:pPr>
    <w:rPr>
      <w:rFonts w:ascii="宋体" w:hAnsi="宋体"/>
      <w:sz w:val="24"/>
      <w:szCs w:val="24"/>
    </w:rPr>
  </w:style>
  <w:style w:type="character" w:customStyle="1" w:styleId="aa">
    <w:name w:val="当中文 字符"/>
    <w:basedOn w:val="a0"/>
    <w:link w:val="a9"/>
    <w:qFormat/>
    <w:rPr>
      <w:rFonts w:ascii="宋体" w:hAnsi="宋体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642104-2F32-824E-B8C1-E27FE76EE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柳源</dc:creator>
  <cp:lastModifiedBy>office user</cp:lastModifiedBy>
  <cp:revision>17</cp:revision>
  <dcterms:created xsi:type="dcterms:W3CDTF">2022-02-10T02:48:00Z</dcterms:created>
  <dcterms:modified xsi:type="dcterms:W3CDTF">2022-09-0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9DFE9F223470BAB4C50D0B6352B8B768</vt:lpwstr>
  </property>
</Properties>
</file>